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9D11C" w14:textId="6165E10E" w:rsidR="00144391" w:rsidRPr="0049559A" w:rsidRDefault="0049559A" w:rsidP="0049559A">
      <w:pPr>
        <w:jc w:val="center"/>
        <w:rPr>
          <w:b/>
          <w:bCs/>
          <w:lang w:val="en-NZ"/>
        </w:rPr>
      </w:pPr>
      <w:r w:rsidRPr="0049559A">
        <w:rPr>
          <w:b/>
          <w:bCs/>
          <w:lang w:val="en-NZ"/>
        </w:rPr>
        <w:t>Supplementary Material</w:t>
      </w:r>
    </w:p>
    <w:p w14:paraId="3BC0CDED" w14:textId="566F38A9" w:rsidR="0049559A" w:rsidRPr="0049559A" w:rsidRDefault="0049559A" w:rsidP="0049559A">
      <w:pPr>
        <w:jc w:val="center"/>
        <w:rPr>
          <w:b/>
          <w:bCs/>
          <w:lang w:val="en-NZ"/>
        </w:rPr>
      </w:pPr>
      <w:r w:rsidRPr="0049559A">
        <w:rPr>
          <w:b/>
          <w:bCs/>
          <w:lang w:val="en-NZ"/>
        </w:rPr>
        <w:t>The Effect of Climate Change on Emergence and Evolution of Zoonotic Diseases in Asia</w:t>
      </w:r>
    </w:p>
    <w:p w14:paraId="63CEA628" w14:textId="6D2AD35F" w:rsidR="0049559A" w:rsidRPr="0049559A" w:rsidRDefault="0049559A" w:rsidP="0049559A">
      <w:pPr>
        <w:jc w:val="center"/>
        <w:rPr>
          <w:b/>
          <w:bCs/>
          <w:lang w:val="en-NZ"/>
        </w:rPr>
      </w:pPr>
      <w:r w:rsidRPr="0049559A">
        <w:rPr>
          <w:b/>
          <w:bCs/>
          <w:lang w:val="en-NZ"/>
        </w:rPr>
        <w:t>Roger S. Morris and Masako Wada</w:t>
      </w:r>
    </w:p>
    <w:p w14:paraId="46B48E66" w14:textId="4E8176FE" w:rsidR="00124DFF" w:rsidRDefault="002C1B18">
      <w:pPr>
        <w:rPr>
          <w:lang w:val="en-NZ"/>
        </w:rPr>
      </w:pPr>
      <w:r>
        <w:rPr>
          <w:lang w:val="en-NZ"/>
        </w:rPr>
        <w:t xml:space="preserve">This list provides the epitypes </w:t>
      </w:r>
      <w:r w:rsidR="00D31FF0">
        <w:rPr>
          <w:lang w:val="en-NZ"/>
        </w:rPr>
        <w:t xml:space="preserve">which were used to create Table1.  </w:t>
      </w:r>
      <w:r w:rsidR="005C6126">
        <w:rPr>
          <w:lang w:val="en-NZ"/>
        </w:rPr>
        <w:t xml:space="preserve">It shows </w:t>
      </w:r>
      <w:r w:rsidR="00E162AC">
        <w:rPr>
          <w:lang w:val="en-NZ"/>
        </w:rPr>
        <w:t xml:space="preserve">epitypes </w:t>
      </w:r>
      <w:r>
        <w:rPr>
          <w:lang w:val="en-NZ"/>
        </w:rPr>
        <w:t>for diseases when transmitted between animals, and epitypes for transmission of zoonoses between animals and people</w:t>
      </w:r>
      <w:r w:rsidR="00F73D42">
        <w:rPr>
          <w:lang w:val="en-NZ"/>
        </w:rPr>
        <w:t>.</w:t>
      </w:r>
      <w:r w:rsidR="00710A48">
        <w:rPr>
          <w:lang w:val="en-NZ"/>
        </w:rPr>
        <w:t xml:space="preserve"> </w:t>
      </w:r>
      <w:r w:rsidR="00E162AC">
        <w:rPr>
          <w:lang w:val="en-NZ"/>
        </w:rPr>
        <w:t xml:space="preserve"> </w:t>
      </w:r>
      <w:r w:rsidR="00710A48">
        <w:rPr>
          <w:lang w:val="en-NZ"/>
        </w:rPr>
        <w:t>In total 161 diseases are listed.</w:t>
      </w:r>
      <w:r>
        <w:rPr>
          <w:lang w:val="en-NZ"/>
        </w:rPr>
        <w:t xml:space="preserve">  The </w:t>
      </w:r>
      <w:r w:rsidR="00710A48">
        <w:rPr>
          <w:lang w:val="en-NZ"/>
        </w:rPr>
        <w:t xml:space="preserve">120 </w:t>
      </w:r>
      <w:r w:rsidR="004B0D5D">
        <w:rPr>
          <w:lang w:val="en-NZ"/>
        </w:rPr>
        <w:t xml:space="preserve">diseases </w:t>
      </w:r>
      <w:r w:rsidR="00710A48">
        <w:rPr>
          <w:lang w:val="en-NZ"/>
        </w:rPr>
        <w:t xml:space="preserve">of mammals and birds </w:t>
      </w:r>
      <w:r w:rsidR="004B0D5D">
        <w:rPr>
          <w:lang w:val="en-NZ"/>
        </w:rPr>
        <w:t>are taken from the list of diseases reported biannually to the World Organization for Animal Health.  Some are zoonoses.  A</w:t>
      </w:r>
      <w:r w:rsidR="006D2BC2">
        <w:rPr>
          <w:lang w:val="en-NZ"/>
        </w:rPr>
        <w:t>n additional 4</w:t>
      </w:r>
      <w:r w:rsidR="007C6548">
        <w:rPr>
          <w:lang w:val="en-NZ"/>
        </w:rPr>
        <w:t>1</w:t>
      </w:r>
      <w:r w:rsidR="006D2BC2">
        <w:rPr>
          <w:lang w:val="en-NZ"/>
        </w:rPr>
        <w:t xml:space="preserve"> zoonoses are derived from lists provided by the Centers for Disease Control </w:t>
      </w:r>
      <w:r w:rsidR="00AD7F77">
        <w:rPr>
          <w:lang w:val="en-NZ"/>
        </w:rPr>
        <w:t xml:space="preserve">and Prevention </w:t>
      </w:r>
      <w:r w:rsidR="006D2BC2">
        <w:rPr>
          <w:lang w:val="en-NZ"/>
        </w:rPr>
        <w:t>in the United States</w:t>
      </w:r>
      <w:r w:rsidR="00124DFF">
        <w:rPr>
          <w:lang w:val="en-NZ"/>
        </w:rPr>
        <w:t>,</w:t>
      </w:r>
      <w:r w:rsidR="00B041BF">
        <w:rPr>
          <w:lang w:val="en-NZ"/>
        </w:rPr>
        <w:t xml:space="preserve"> </w:t>
      </w:r>
      <w:hyperlink r:id="rId4" w:anchor="cdc_facts_stats_trends-a-to-z-list-of-zoonotic-diseases" w:history="1">
        <w:r w:rsidR="00124DFF" w:rsidRPr="00191582">
          <w:rPr>
            <w:rStyle w:val="Hyperlink"/>
            <w:lang w:val="en-NZ"/>
          </w:rPr>
          <w:t>https://www.cdc.gov/healthy-pets/diseases/index.html#cdc_facts_stats_trends-a-to-z-list-of-zoonotic-diseases</w:t>
        </w:r>
      </w:hyperlink>
    </w:p>
    <w:p w14:paraId="7230A326" w14:textId="391FAD15" w:rsidR="00124DFF" w:rsidRDefault="007C6548">
      <w:pPr>
        <w:rPr>
          <w:rFonts w:ascii="Segoe UI" w:hAnsi="Segoe UI" w:cs="Segoe UI"/>
          <w:kern w:val="0"/>
          <w:sz w:val="22"/>
          <w:szCs w:val="22"/>
          <w:lang w:val="en-NZ"/>
        </w:rPr>
      </w:pPr>
      <w:r>
        <w:rPr>
          <w:lang w:val="en-NZ"/>
        </w:rPr>
        <w:t xml:space="preserve">United Kingdom list </w:t>
      </w:r>
      <w:hyperlink r:id="rId5" w:history="1">
        <w:r w:rsidR="006D735D" w:rsidRPr="00191582">
          <w:rPr>
            <w:rStyle w:val="Hyperlink"/>
            <w:rFonts w:ascii="Segoe UI" w:hAnsi="Segoe UI" w:cs="Segoe UI"/>
            <w:kern w:val="0"/>
            <w:sz w:val="22"/>
            <w:szCs w:val="22"/>
          </w:rPr>
          <w:t>https://www.gov.uk/government/publications/list-of-zoonotic-diseases/list-of-zoonotic-diseases</w:t>
        </w:r>
      </w:hyperlink>
    </w:p>
    <w:p w14:paraId="37EF0BF7" w14:textId="445B7B1B" w:rsidR="00E62D13" w:rsidRDefault="007C6548">
      <w:pPr>
        <w:rPr>
          <w:lang w:val="en-NZ"/>
        </w:rPr>
      </w:pPr>
      <w:r>
        <w:rPr>
          <w:lang w:val="en-NZ"/>
        </w:rPr>
        <w:t xml:space="preserve">and zoonoses considered in this paper.  Because some diseases </w:t>
      </w:r>
      <w:r w:rsidR="00786CF3">
        <w:rPr>
          <w:lang w:val="en-NZ"/>
        </w:rPr>
        <w:t>fit more than one epitype due to two or three separate transmission methods, there are 177 epitypes listed for the 161 diseases</w:t>
      </w:r>
      <w:r w:rsidR="00B57814">
        <w:rPr>
          <w:lang w:val="en-NZ"/>
        </w:rPr>
        <w:t xml:space="preserve"> in animals.  </w:t>
      </w:r>
      <w:r w:rsidR="007D32F5">
        <w:rPr>
          <w:lang w:val="en-NZ"/>
        </w:rPr>
        <w:t>There are</w:t>
      </w:r>
      <w:r w:rsidR="00616183">
        <w:rPr>
          <w:lang w:val="en-NZ"/>
        </w:rPr>
        <w:t xml:space="preserve"> </w:t>
      </w:r>
      <w:r w:rsidR="00A732E7">
        <w:rPr>
          <w:lang w:val="en-NZ"/>
        </w:rPr>
        <w:t>10</w:t>
      </w:r>
      <w:r w:rsidR="00667843">
        <w:rPr>
          <w:lang w:val="en-NZ"/>
        </w:rPr>
        <w:t>1</w:t>
      </w:r>
      <w:r w:rsidR="00616183">
        <w:rPr>
          <w:lang w:val="en-NZ"/>
        </w:rPr>
        <w:t xml:space="preserve"> epitypes </w:t>
      </w:r>
      <w:r w:rsidR="006D471B">
        <w:rPr>
          <w:lang w:val="en-NZ"/>
        </w:rPr>
        <w:t xml:space="preserve">describing </w:t>
      </w:r>
      <w:r w:rsidR="00E54289">
        <w:rPr>
          <w:lang w:val="en-NZ"/>
        </w:rPr>
        <w:t xml:space="preserve">transmission methods to people </w:t>
      </w:r>
      <w:r w:rsidR="00616183">
        <w:rPr>
          <w:lang w:val="en-NZ"/>
        </w:rPr>
        <w:t xml:space="preserve">for </w:t>
      </w:r>
      <w:r w:rsidR="00A732E7">
        <w:rPr>
          <w:lang w:val="en-NZ"/>
        </w:rPr>
        <w:t>87</w:t>
      </w:r>
      <w:r w:rsidR="00814823">
        <w:rPr>
          <w:lang w:val="en-NZ"/>
        </w:rPr>
        <w:t xml:space="preserve"> zoono</w:t>
      </w:r>
      <w:r w:rsidR="00E54289">
        <w:rPr>
          <w:lang w:val="en-NZ"/>
        </w:rPr>
        <w:t>tic diseases</w:t>
      </w:r>
      <w:r w:rsidR="00814823">
        <w:rPr>
          <w:lang w:val="en-NZ"/>
        </w:rPr>
        <w:t>.</w:t>
      </w:r>
      <w:r w:rsidR="002A37C5">
        <w:rPr>
          <w:lang w:val="en-NZ"/>
        </w:rPr>
        <w:t xml:space="preserve">  The list of zoonoses is far from comp</w:t>
      </w:r>
      <w:r w:rsidR="00C5495D">
        <w:rPr>
          <w:lang w:val="en-NZ"/>
        </w:rPr>
        <w:t>rehensive</w:t>
      </w:r>
      <w:r w:rsidR="002A37C5">
        <w:rPr>
          <w:lang w:val="en-NZ"/>
        </w:rPr>
        <w:t xml:space="preserve">, but </w:t>
      </w:r>
      <w:r w:rsidR="00C01FCA">
        <w:rPr>
          <w:lang w:val="en-NZ"/>
        </w:rPr>
        <w:t>intended to provide examples of zoonoses recognized as important.</w:t>
      </w:r>
    </w:p>
    <w:p w14:paraId="3F19C3B6" w14:textId="57378939" w:rsidR="0049559A" w:rsidRDefault="00FB63A4">
      <w:pPr>
        <w:rPr>
          <w:lang w:val="en-NZ"/>
        </w:rPr>
      </w:pPr>
      <w:r>
        <w:rPr>
          <w:lang w:val="en-NZ"/>
        </w:rPr>
        <w:t xml:space="preserve">The objective </w:t>
      </w:r>
      <w:r w:rsidR="00CC71BA">
        <w:rPr>
          <w:lang w:val="en-NZ"/>
        </w:rPr>
        <w:t>of producing the list was to indicate the distribution of animal diseases and zoonoses between epitypes</w:t>
      </w:r>
      <w:r w:rsidR="00440BD6">
        <w:rPr>
          <w:lang w:val="en-NZ"/>
        </w:rPr>
        <w:t xml:space="preserve">, not to definitively report the </w:t>
      </w:r>
      <w:r w:rsidR="00A02A06">
        <w:rPr>
          <w:lang w:val="en-NZ"/>
        </w:rPr>
        <w:t xml:space="preserve">epitypes of individual diseases.  </w:t>
      </w:r>
      <w:r w:rsidR="00821F29">
        <w:rPr>
          <w:lang w:val="en-NZ"/>
        </w:rPr>
        <w:t xml:space="preserve">The epidemiological situation for some diseases is complex, or incompletely </w:t>
      </w:r>
      <w:r w:rsidR="00F47526">
        <w:rPr>
          <w:lang w:val="en-NZ"/>
        </w:rPr>
        <w:t>determined, and the list is a</w:t>
      </w:r>
      <w:r w:rsidR="00835F54">
        <w:rPr>
          <w:lang w:val="en-NZ"/>
        </w:rPr>
        <w:t xml:space="preserve"> brief statement of the </w:t>
      </w:r>
      <w:r w:rsidR="00F32443">
        <w:rPr>
          <w:lang w:val="en-NZ"/>
        </w:rPr>
        <w:t>authors’ assessment of appropriate epitypes</w:t>
      </w:r>
      <w:r w:rsidR="004932A5">
        <w:rPr>
          <w:lang w:val="en-NZ"/>
        </w:rPr>
        <w:t xml:space="preserve">, </w:t>
      </w:r>
      <w:r w:rsidR="00261146">
        <w:rPr>
          <w:lang w:val="en-NZ"/>
        </w:rPr>
        <w:t xml:space="preserve">which is open to </w:t>
      </w:r>
      <w:r w:rsidR="002E7D4B">
        <w:rPr>
          <w:lang w:val="en-NZ"/>
        </w:rPr>
        <w:t xml:space="preserve">further </w:t>
      </w:r>
      <w:r w:rsidR="003660CB">
        <w:rPr>
          <w:lang w:val="en-NZ"/>
        </w:rPr>
        <w:t>deliberation.</w:t>
      </w:r>
      <w:r w:rsidR="00786CF3">
        <w:rPr>
          <w:lang w:val="en-NZ"/>
        </w:rPr>
        <w:t xml:space="preserve"> </w:t>
      </w:r>
    </w:p>
    <w:p w14:paraId="73E521FE" w14:textId="77777777" w:rsidR="006F3DF4" w:rsidRDefault="006F3DF4">
      <w:pPr>
        <w:rPr>
          <w:lang w:val="en-NZ"/>
        </w:rPr>
      </w:pPr>
    </w:p>
    <w:tbl>
      <w:tblPr>
        <w:tblW w:w="9766" w:type="dxa"/>
        <w:tblLook w:val="04A0" w:firstRow="1" w:lastRow="0" w:firstColumn="1" w:lastColumn="0" w:noHBand="0" w:noVBand="1"/>
      </w:tblPr>
      <w:tblGrid>
        <w:gridCol w:w="838"/>
        <w:gridCol w:w="1166"/>
        <w:gridCol w:w="943"/>
        <w:gridCol w:w="6951"/>
      </w:tblGrid>
      <w:tr w:rsidR="006F3DF4" w:rsidRPr="006F3DF4" w14:paraId="436BA7DE" w14:textId="77777777" w:rsidTr="00255096">
        <w:trPr>
          <w:trHeight w:val="774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07D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pityp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42F3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 mainly affected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3C52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oonotic epitype</w:t>
            </w: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EDB9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</w:tc>
      </w:tr>
      <w:tr w:rsidR="006F3DF4" w:rsidRPr="006F3DF4" w14:paraId="23548C8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D25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8D9D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9506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EC76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AH List</w:t>
            </w:r>
          </w:p>
        </w:tc>
      </w:tr>
      <w:tr w:rsidR="006F3DF4" w:rsidRPr="006F3DF4" w14:paraId="71CD968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66F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13F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6C2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FF5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eromonas hydrophila (Inf. with)</w:t>
            </w:r>
          </w:p>
        </w:tc>
      </w:tr>
      <w:tr w:rsidR="006F3DF4" w:rsidRPr="006F3DF4" w14:paraId="16FBB40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732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D07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C2A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041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frican horse sickness virus (Inf. with)</w:t>
            </w:r>
          </w:p>
        </w:tc>
      </w:tr>
      <w:tr w:rsidR="006F3DF4" w:rsidRPr="006F3DF4" w14:paraId="6717E43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AB1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363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EA4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306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frican swine fever virus (Inf. with)</w:t>
            </w:r>
          </w:p>
        </w:tc>
      </w:tr>
      <w:tr w:rsidR="006F3DF4" w:rsidRPr="006F3DF4" w14:paraId="1424BBC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26A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237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72E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D5E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hrax</w:t>
            </w:r>
          </w:p>
        </w:tc>
      </w:tr>
      <w:tr w:rsidR="006F3DF4" w:rsidRPr="006F3DF4" w14:paraId="5E4F0B4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A7F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E90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944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EAD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rophic rhinitis of swine (-2005)</w:t>
            </w:r>
          </w:p>
        </w:tc>
      </w:tr>
      <w:tr w:rsidR="006F3DF4" w:rsidRPr="006F3DF4" w14:paraId="1162DE3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B1A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48F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DCA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0A5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jeszky's disease virus (Inf. with)</w:t>
            </w:r>
          </w:p>
        </w:tc>
      </w:tr>
      <w:tr w:rsidR="006F3DF4" w:rsidRPr="006F3DF4" w14:paraId="7662E05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58B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416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A24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5F2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ian chlamydiosis</w:t>
            </w:r>
          </w:p>
        </w:tc>
      </w:tr>
      <w:tr w:rsidR="006F3DF4" w:rsidRPr="006F3DF4" w14:paraId="2683D25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632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DDA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226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E3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ian infectious bronchitis</w:t>
            </w:r>
          </w:p>
        </w:tc>
      </w:tr>
      <w:tr w:rsidR="006F3DF4" w:rsidRPr="006F3DF4" w14:paraId="22FD673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D7E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93C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063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675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ian infectious laryngotracheitis</w:t>
            </w:r>
          </w:p>
        </w:tc>
      </w:tr>
      <w:tr w:rsidR="006F3DF4" w:rsidRPr="006F3DF4" w14:paraId="10FC511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B26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F7E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5AE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0F0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ian mycoplasmosis (M.synoviae) (2006-)</w:t>
            </w:r>
          </w:p>
        </w:tc>
      </w:tr>
      <w:tr w:rsidR="006F3DF4" w:rsidRPr="006F3DF4" w14:paraId="4D8D6CA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EAC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F3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B2C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FE2" w14:textId="726A4691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ian mycoplasmosis (Mycoplasma gallisepticum)</w:t>
            </w:r>
          </w:p>
        </w:tc>
      </w:tr>
      <w:tr w:rsidR="006F3DF4" w:rsidRPr="006F3DF4" w14:paraId="65CEF4F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8E4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F49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CEF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EDF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ian tuberculosis (-2005)</w:t>
            </w:r>
          </w:p>
        </w:tc>
      </w:tr>
      <w:tr w:rsidR="006F3DF4" w:rsidRPr="006F3DF4" w14:paraId="33DBE9D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8D5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DB6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035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34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uetongue virus (Inf. with)</w:t>
            </w:r>
          </w:p>
        </w:tc>
      </w:tr>
      <w:tr w:rsidR="006F3DF4" w:rsidRPr="006F3DF4" w14:paraId="57198F7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297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27C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E95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5F9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ulism (-2014)</w:t>
            </w:r>
          </w:p>
        </w:tc>
      </w:tr>
      <w:tr w:rsidR="006F3DF4" w:rsidRPr="006F3DF4" w14:paraId="341C176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059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B27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65C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833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anaplasmosis</w:t>
            </w:r>
          </w:p>
        </w:tc>
      </w:tr>
      <w:tr w:rsidR="006F3DF4" w:rsidRPr="006F3DF4" w14:paraId="61BFDEC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4B6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492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10C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F54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babesiosis</w:t>
            </w:r>
          </w:p>
        </w:tc>
      </w:tr>
      <w:tr w:rsidR="006F3DF4" w:rsidRPr="006F3DF4" w14:paraId="31A0B18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926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4B4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044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68E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cysticercosis (-2014)</w:t>
            </w:r>
          </w:p>
        </w:tc>
      </w:tr>
      <w:tr w:rsidR="006F3DF4" w:rsidRPr="006F3DF4" w14:paraId="12C73E8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FCA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A19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D36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F7E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genital campylobacteriosis</w:t>
            </w:r>
          </w:p>
        </w:tc>
      </w:tr>
      <w:tr w:rsidR="006F3DF4" w:rsidRPr="006F3DF4" w14:paraId="59FF91C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800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D64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E7F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E99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spongiform encephalopathy</w:t>
            </w:r>
          </w:p>
        </w:tc>
      </w:tr>
      <w:tr w:rsidR="006F3DF4" w:rsidRPr="006F3DF4" w14:paraId="5F2903F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764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6CB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8A0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682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tuberculosis (-2018)</w:t>
            </w:r>
          </w:p>
        </w:tc>
      </w:tr>
      <w:tr w:rsidR="006F3DF4" w:rsidRPr="006F3DF4" w14:paraId="6E91BF3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1C1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58A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BE4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B22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ne viral diarrhoea (2006-)</w:t>
            </w:r>
          </w:p>
        </w:tc>
      </w:tr>
      <w:tr w:rsidR="006F3DF4" w:rsidRPr="006F3DF4" w14:paraId="7C5C032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5F2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EBD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23D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EAD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ucella abortus (Inf. with)</w:t>
            </w:r>
          </w:p>
        </w:tc>
      </w:tr>
      <w:tr w:rsidR="006F3DF4" w:rsidRPr="006F3DF4" w14:paraId="15CE47C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F37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D40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DD0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208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ucella melitensis (Inf. with)</w:t>
            </w:r>
          </w:p>
        </w:tc>
      </w:tr>
      <w:tr w:rsidR="006F3DF4" w:rsidRPr="006F3DF4" w14:paraId="6F2FB1D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D02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0B6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B96A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502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ucella suis (Inf. with)</w:t>
            </w:r>
          </w:p>
        </w:tc>
      </w:tr>
      <w:tr w:rsidR="006F3DF4" w:rsidRPr="006F3DF4" w14:paraId="2EB8357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B45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023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A99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9C6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rkholderia mallei (Inf. with) (Glanders)</w:t>
            </w:r>
          </w:p>
        </w:tc>
      </w:tr>
      <w:tr w:rsidR="006F3DF4" w:rsidRPr="006F3DF4" w14:paraId="658549B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27D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53F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el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13C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D28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elpox (2006-)</w:t>
            </w:r>
          </w:p>
        </w:tc>
      </w:tr>
      <w:tr w:rsidR="006F3DF4" w:rsidRPr="006F3DF4" w14:paraId="48BC904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808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1B8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EB6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99E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rine arthritis/encephalitis</w:t>
            </w:r>
          </w:p>
        </w:tc>
      </w:tr>
      <w:tr w:rsidR="006F3DF4" w:rsidRPr="006F3DF4" w14:paraId="0FBAE96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FD2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95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DF3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3BA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lamydia abortus (Inf. with) (Enzootic abortion of ewes, ovine chlamydiosis)</w:t>
            </w:r>
          </w:p>
        </w:tc>
      </w:tr>
      <w:tr w:rsidR="006F3DF4" w:rsidRPr="006F3DF4" w14:paraId="3013DA3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364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8F5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D99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85B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assical swine fever virus (Inf. with)</w:t>
            </w:r>
          </w:p>
        </w:tc>
      </w:tr>
      <w:tr w:rsidR="006F3DF4" w:rsidRPr="006F3DF4" w14:paraId="52B54FA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293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11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39E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EFB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agious agalactia</w:t>
            </w:r>
          </w:p>
        </w:tc>
      </w:tr>
      <w:tr w:rsidR="006F3DF4" w:rsidRPr="006F3DF4" w14:paraId="7EF4191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32B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DAF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ED3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E72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agious caprine pleuropneumonia</w:t>
            </w:r>
          </w:p>
        </w:tc>
      </w:tr>
      <w:tr w:rsidR="006F3DF4" w:rsidRPr="006F3DF4" w14:paraId="4FED9F5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513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488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6C3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2A0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agious equine metritis</w:t>
            </w:r>
          </w:p>
        </w:tc>
      </w:tr>
      <w:tr w:rsidR="006F3DF4" w:rsidRPr="006F3DF4" w14:paraId="7485572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BBE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763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178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AAA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imean Congo haemorrhagic fever (2006-)</w:t>
            </w:r>
          </w:p>
        </w:tc>
      </w:tr>
      <w:tr w:rsidR="006F3DF4" w:rsidRPr="006F3DF4" w14:paraId="783E4EF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8F1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656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30E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095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rmatophilosis (-2005)</w:t>
            </w:r>
          </w:p>
        </w:tc>
      </w:tr>
      <w:tr w:rsidR="006F3DF4" w:rsidRPr="006F3DF4" w14:paraId="44BBCFF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12B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78A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82C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B32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urine</w:t>
            </w:r>
          </w:p>
        </w:tc>
      </w:tr>
      <w:tr w:rsidR="006F3DF4" w:rsidRPr="006F3DF4" w14:paraId="46A4986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11E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406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ck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CB8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422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ck virus enteritis (-2005)</w:t>
            </w:r>
          </w:p>
        </w:tc>
      </w:tr>
      <w:tr w:rsidR="006F3DF4" w:rsidRPr="006F3DF4" w14:paraId="24DA3CA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A26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197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ck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975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CB8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ck virus hepatitis</w:t>
            </w:r>
          </w:p>
        </w:tc>
      </w:tr>
      <w:tr w:rsidR="006F3DF4" w:rsidRPr="006F3DF4" w14:paraId="5F0CAC0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9BC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0BF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B5D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19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coccosis/hydatidosis</w:t>
            </w:r>
          </w:p>
        </w:tc>
      </w:tr>
      <w:tr w:rsidR="006F3DF4" w:rsidRPr="006F3DF4" w14:paraId="0AF01A2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1A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2E1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418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22A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coccus granulosus (Inf. with) (2014-)</w:t>
            </w:r>
          </w:p>
        </w:tc>
      </w:tr>
      <w:tr w:rsidR="006F3DF4" w:rsidRPr="006F3DF4" w14:paraId="0284AFD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96C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C62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988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F16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coccus multilocularis (Inf. with) (2014-)</w:t>
            </w:r>
          </w:p>
        </w:tc>
      </w:tr>
      <w:tr w:rsidR="006F3DF4" w:rsidRPr="006F3DF4" w14:paraId="6C15BCF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FC1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B32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EB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587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hrlichia canis (Inf. with)</w:t>
            </w:r>
          </w:p>
        </w:tc>
      </w:tr>
      <w:tr w:rsidR="006F3DF4" w:rsidRPr="006F3DF4" w14:paraId="37F2016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433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D1B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954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996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virus encephalomyelitis (-2005)</w:t>
            </w:r>
          </w:p>
        </w:tc>
      </w:tr>
      <w:tr w:rsidR="006F3DF4" w:rsidRPr="006F3DF4" w14:paraId="5DB9CE9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A51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2BD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96D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8C7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zootic bovine leukosis</w:t>
            </w:r>
          </w:p>
        </w:tc>
      </w:tr>
      <w:tr w:rsidR="006F3DF4" w:rsidRPr="006F3DF4" w14:paraId="730F4A0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14D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FBC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386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11E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izootic hemorrhagic disease virus (Inf. with)</w:t>
            </w:r>
          </w:p>
        </w:tc>
      </w:tr>
      <w:tr w:rsidR="006F3DF4" w:rsidRPr="006F3DF4" w14:paraId="41FF3FF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9AD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9DF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22B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BF3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izootic lymphangitis (-2005)</w:t>
            </w:r>
          </w:p>
        </w:tc>
      </w:tr>
      <w:tr w:rsidR="006F3DF4" w:rsidRPr="006F3DF4" w14:paraId="37DB804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67B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4C1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F72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7DF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 herpesvirus-1 (Inf. with) (Equine rhinopneumonitis) (2014-)</w:t>
            </w:r>
          </w:p>
        </w:tc>
      </w:tr>
      <w:tr w:rsidR="006F3DF4" w:rsidRPr="006F3DF4" w14:paraId="6EA1977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7D3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1F3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527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C43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arteritis virus (Inf. with)</w:t>
            </w:r>
          </w:p>
        </w:tc>
      </w:tr>
      <w:tr w:rsidR="006F3DF4" w:rsidRPr="006F3DF4" w14:paraId="3A8D55E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C65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E45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337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65D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encephalomyelitis (Eastern and Western)(-2005)</w:t>
            </w:r>
          </w:p>
        </w:tc>
      </w:tr>
      <w:tr w:rsidR="006F3DF4" w:rsidRPr="006F3DF4" w14:paraId="2308E22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2BC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6FF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434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26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encephalomyelitis (Eastern)(2006-)</w:t>
            </w:r>
          </w:p>
        </w:tc>
      </w:tr>
      <w:tr w:rsidR="006F3DF4" w:rsidRPr="006F3DF4" w14:paraId="548F5C7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A82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7E7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773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3B5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encephalomyelitis (Western)(2006-)</w:t>
            </w:r>
          </w:p>
        </w:tc>
      </w:tr>
      <w:tr w:rsidR="006F3DF4" w:rsidRPr="006F3DF4" w14:paraId="1F39CE6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25F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DA3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17A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0BB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encephalosis virus (Inf. with)</w:t>
            </w:r>
          </w:p>
        </w:tc>
      </w:tr>
      <w:tr w:rsidR="006F3DF4" w:rsidRPr="006F3DF4" w14:paraId="2F01956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59B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,1,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13C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746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C60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infectious anaemia</w:t>
            </w:r>
          </w:p>
        </w:tc>
      </w:tr>
      <w:tr w:rsidR="006F3DF4" w:rsidRPr="006F3DF4" w14:paraId="421830E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43B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BA1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8E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D6A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influenza virus (Inf. with)</w:t>
            </w:r>
          </w:p>
        </w:tc>
      </w:tr>
      <w:tr w:rsidR="006F3DF4" w:rsidRPr="006F3DF4" w14:paraId="43EA40B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81C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C54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2D6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734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piroplasmosis</w:t>
            </w:r>
          </w:p>
        </w:tc>
      </w:tr>
      <w:tr w:rsidR="006F3DF4" w:rsidRPr="006F3DF4" w14:paraId="619BB73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535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67A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421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15F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ne rhinopneumonitis (-2013)</w:t>
            </w:r>
          </w:p>
        </w:tc>
      </w:tr>
      <w:tr w:rsidR="006F3DF4" w:rsidRPr="006F3DF4" w14:paraId="527CEF7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96F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6CD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9DB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64D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ot and mouth disease virus (Inf. with)</w:t>
            </w:r>
          </w:p>
        </w:tc>
      </w:tr>
      <w:tr w:rsidR="006F3DF4" w:rsidRPr="006F3DF4" w14:paraId="46E1A35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794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474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2D6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A95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wl cholera (-2011)</w:t>
            </w:r>
          </w:p>
        </w:tc>
      </w:tr>
      <w:tr w:rsidR="006F3DF4" w:rsidRPr="006F3DF4" w14:paraId="4FCDA6B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F86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,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9A0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AA8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C86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wl pox (-2005)</w:t>
            </w:r>
          </w:p>
        </w:tc>
      </w:tr>
      <w:tr w:rsidR="006F3DF4" w:rsidRPr="006F3DF4" w14:paraId="739CC68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496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,6,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86E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4CF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6B4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wl typhoid</w:t>
            </w:r>
          </w:p>
        </w:tc>
      </w:tr>
      <w:tr w:rsidR="006F3DF4" w:rsidRPr="006F3DF4" w14:paraId="710209B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2DC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59A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292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436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emorrhagic septicaemia</w:t>
            </w:r>
          </w:p>
        </w:tc>
      </w:tr>
      <w:tr w:rsidR="006F3DF4" w:rsidRPr="006F3DF4" w14:paraId="6069550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F97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1C6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657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D81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rtwater</w:t>
            </w:r>
          </w:p>
        </w:tc>
      </w:tr>
      <w:tr w:rsidR="006F3DF4" w:rsidRPr="006F3DF4" w14:paraId="4691817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E9D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10C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B88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CDC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ndra viruses (Inf. with)</w:t>
            </w:r>
          </w:p>
        </w:tc>
      </w:tr>
      <w:tr w:rsidR="006F3DF4" w:rsidRPr="006F3DF4" w14:paraId="143E4A3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BBB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67D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7F1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C40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ly pathogenic avian influenza (poultry)</w:t>
            </w:r>
          </w:p>
        </w:tc>
      </w:tr>
      <w:tr w:rsidR="006F3DF4" w:rsidRPr="006F3DF4" w14:paraId="22F8D21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070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A83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898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506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ly pathogenic influenza A viruses (Inf. with)(non-poultry including wild birds)(2017-)</w:t>
            </w:r>
          </w:p>
        </w:tc>
      </w:tr>
      <w:tr w:rsidR="006F3DF4" w:rsidRPr="006F3DF4" w14:paraId="1E9D6B4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740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8C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C5F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5E1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 mange (-2005)</w:t>
            </w:r>
          </w:p>
        </w:tc>
      </w:tr>
      <w:tr w:rsidR="006F3DF4" w:rsidRPr="006F3DF4" w14:paraId="77D7226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8BF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0CB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E89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161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 pox (-2005)</w:t>
            </w:r>
          </w:p>
        </w:tc>
      </w:tr>
      <w:tr w:rsidR="006F3DF4" w:rsidRPr="006F3DF4" w14:paraId="449A2B1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06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AFF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9DC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6E8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ctious bovine rhinotracheitis/infectious pustular vulvovaginitis</w:t>
            </w:r>
          </w:p>
        </w:tc>
      </w:tr>
      <w:tr w:rsidR="006F3DF4" w:rsidRPr="006F3DF4" w14:paraId="435056B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341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6AE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345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340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ctious bursal disease (Gumboro disease)</w:t>
            </w:r>
          </w:p>
        </w:tc>
      </w:tr>
      <w:tr w:rsidR="006F3DF4" w:rsidRPr="006F3DF4" w14:paraId="39E62C1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AAF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26A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068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E4D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luenza A virus (Inf. with)</w:t>
            </w:r>
          </w:p>
        </w:tc>
      </w:tr>
      <w:tr w:rsidR="006F3DF4" w:rsidRPr="006F3DF4" w14:paraId="3E7039F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CD8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EB8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071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D8A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ese encephalitis</w:t>
            </w:r>
          </w:p>
        </w:tc>
      </w:tr>
      <w:tr w:rsidR="006F3DF4" w:rsidRPr="006F3DF4" w14:paraId="1206FB6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D29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5A2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507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5A4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ishmaniosis</w:t>
            </w:r>
          </w:p>
        </w:tc>
      </w:tr>
      <w:tr w:rsidR="006F3DF4" w:rsidRPr="006F3DF4" w14:paraId="18A7D0F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7F9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DAE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D79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53E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spirosis</w:t>
            </w:r>
          </w:p>
        </w:tc>
      </w:tr>
      <w:tr w:rsidR="006F3DF4" w:rsidRPr="006F3DF4" w14:paraId="5CE5EBD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337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FF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CD5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822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pathogenic avian influenza (poultry)(2006-)</w:t>
            </w:r>
          </w:p>
        </w:tc>
      </w:tr>
      <w:tr w:rsidR="006F3DF4" w:rsidRPr="006F3DF4" w14:paraId="705904D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60F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5B0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65C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404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mpy skin disease virus (Inf. with)</w:t>
            </w:r>
          </w:p>
        </w:tc>
      </w:tr>
      <w:tr w:rsidR="006F3DF4" w:rsidRPr="006F3DF4" w14:paraId="3C6484E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86A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FF3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206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86A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edi-visna</w:t>
            </w:r>
          </w:p>
        </w:tc>
      </w:tr>
      <w:tr w:rsidR="006F3DF4" w:rsidRPr="006F3DF4" w14:paraId="389C513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F37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78F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t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7A4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257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ignant catarrhal fever (wildebeest only)(2006-2008)</w:t>
            </w:r>
          </w:p>
        </w:tc>
      </w:tr>
      <w:tr w:rsidR="006F3DF4" w:rsidRPr="006F3DF4" w14:paraId="51BA504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CF5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5D4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70F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9D7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ek's disease (-2011)</w:t>
            </w:r>
          </w:p>
        </w:tc>
      </w:tr>
      <w:tr w:rsidR="006F3DF4" w:rsidRPr="006F3DF4" w14:paraId="23647C1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2F5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7A7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el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FB2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A56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dle East respiratory syndrome coronavirus (MERS-CoV)(Inf. with)</w:t>
            </w:r>
          </w:p>
        </w:tc>
      </w:tr>
      <w:tr w:rsidR="006F3DF4" w:rsidRPr="006F3DF4" w14:paraId="2DEA16D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75F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9A9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key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511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E9E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ox</w:t>
            </w:r>
          </w:p>
        </w:tc>
      </w:tr>
      <w:tr w:rsidR="006F3DF4" w:rsidRPr="006F3DF4" w14:paraId="628A724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07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123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203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0CC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cobacterium tuberculosis (Inf. with)(-2017)</w:t>
            </w:r>
          </w:p>
        </w:tc>
      </w:tr>
      <w:tr w:rsidR="006F3DF4" w:rsidRPr="006F3DF4" w14:paraId="38CF9EB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FAC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8A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E3B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7A1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cobacterium tuberculosis complex (Inf. with)(2019-)</w:t>
            </w:r>
          </w:p>
        </w:tc>
      </w:tr>
      <w:tr w:rsidR="006F3DF4" w:rsidRPr="006F3DF4" w14:paraId="007FEA5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AED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2CF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0F2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CB3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coplasma mycoides subsp. mycoides SC (Inf. with) (Contagious bovine pleuropneumonia)</w:t>
            </w:r>
          </w:p>
        </w:tc>
      </w:tr>
      <w:tr w:rsidR="006F3DF4" w:rsidRPr="006F3DF4" w14:paraId="1A2B55A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8C6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,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31B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82B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622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xomatosis</w:t>
            </w:r>
          </w:p>
        </w:tc>
      </w:tr>
      <w:tr w:rsidR="006F3DF4" w:rsidRPr="006F3DF4" w14:paraId="0A2681C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89B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105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B1C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B0E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irobi sheep disease</w:t>
            </w:r>
          </w:p>
        </w:tc>
      </w:tr>
      <w:tr w:rsidR="006F3DF4" w:rsidRPr="006F3DF4" w14:paraId="0BAE591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E87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0A8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777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122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 world screwworm (Cochliomyia hominivorax)</w:t>
            </w:r>
          </w:p>
        </w:tc>
      </w:tr>
      <w:tr w:rsidR="006F3DF4" w:rsidRPr="006F3DF4" w14:paraId="481A6DD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5E5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066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0B2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315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castle disease virus (Inf. with)</w:t>
            </w:r>
          </w:p>
        </w:tc>
      </w:tr>
      <w:tr w:rsidR="006F3DF4" w:rsidRPr="006F3DF4" w14:paraId="4C08BA0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902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EBF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BE6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FE9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d world screwworm (Chrysomya bezziana)</w:t>
            </w:r>
          </w:p>
        </w:tc>
      </w:tr>
      <w:tr w:rsidR="006F3DF4" w:rsidRPr="006F3DF4" w14:paraId="2E67CF1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69D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725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dee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2D0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5E2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ine epididymitis (Brucella ovis)</w:t>
            </w:r>
          </w:p>
        </w:tc>
      </w:tr>
      <w:tr w:rsidR="006F3DF4" w:rsidRPr="006F3DF4" w14:paraId="61F9584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ABE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CBD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405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054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ine pulmonary adenomatosis (-2005)</w:t>
            </w:r>
          </w:p>
        </w:tc>
      </w:tr>
      <w:tr w:rsidR="006F3DF4" w:rsidRPr="006F3DF4" w14:paraId="368C6FE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3DD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FF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BEE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358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tuberculosis</w:t>
            </w:r>
          </w:p>
        </w:tc>
      </w:tr>
      <w:tr w:rsidR="006F3DF4" w:rsidRPr="006F3DF4" w14:paraId="70982B1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29F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C1C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B43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F31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ste des petits ruminants virus (Inf. with)</w:t>
            </w:r>
          </w:p>
        </w:tc>
      </w:tr>
      <w:tr w:rsidR="006F3DF4" w:rsidRPr="006F3DF4" w14:paraId="6CC405D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50B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799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167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4B5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eon rotavirus</w:t>
            </w:r>
          </w:p>
        </w:tc>
      </w:tr>
      <w:tr w:rsidR="006F3DF4" w:rsidRPr="006F3DF4" w14:paraId="0E7215C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589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249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AF1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029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cine epidemic diarrhoea virus (Inf. with)</w:t>
            </w:r>
          </w:p>
        </w:tc>
      </w:tr>
      <w:tr w:rsidR="006F3DF4" w:rsidRPr="006F3DF4" w14:paraId="7A2BBD0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F18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874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BAB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AA2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cine reproductive and respiratory syndrome virus (Inf. with)</w:t>
            </w:r>
          </w:p>
        </w:tc>
      </w:tr>
      <w:tr w:rsidR="006F3DF4" w:rsidRPr="006F3DF4" w14:paraId="47DD033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BE3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037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008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471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weaning Multisystemic Wasting Syndrome (PMWS)</w:t>
            </w:r>
          </w:p>
        </w:tc>
      </w:tr>
      <w:tr w:rsidR="006F3DF4" w:rsidRPr="006F3DF4" w14:paraId="55732953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537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A0B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9E4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690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x viruses (other than those listed by the OIE)(Inf. with)(2011-)</w:t>
            </w:r>
          </w:p>
        </w:tc>
      </w:tr>
      <w:tr w:rsidR="006F3DF4" w:rsidRPr="006F3DF4" w14:paraId="1397F60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267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E6B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ultr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0C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DF7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llorum disease</w:t>
            </w:r>
          </w:p>
        </w:tc>
      </w:tr>
      <w:tr w:rsidR="006F3DF4" w:rsidRPr="006F3DF4" w14:paraId="641BC83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32D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6D7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690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4D5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 fever</w:t>
            </w:r>
          </w:p>
        </w:tc>
      </w:tr>
      <w:tr w:rsidR="006F3DF4" w:rsidRPr="006F3DF4" w14:paraId="0CB23D1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DC1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824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87E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AC0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bit haemorrhagic disease</w:t>
            </w:r>
          </w:p>
        </w:tc>
      </w:tr>
      <w:tr w:rsidR="006F3DF4" w:rsidRPr="006F3DF4" w14:paraId="30CF120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557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2DC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7DE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447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ies virus (Inf. with)</w:t>
            </w:r>
          </w:p>
        </w:tc>
      </w:tr>
      <w:tr w:rsidR="006F3DF4" w:rsidRPr="006F3DF4" w14:paraId="7C64A2F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472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1DC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7BB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A76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ft Valley fever virus (Inf. with)</w:t>
            </w:r>
          </w:p>
        </w:tc>
      </w:tr>
      <w:tr w:rsidR="006F3DF4" w:rsidRPr="006F3DF4" w14:paraId="1AF14CD3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85F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436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84C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E51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lmonellosis (S. abortusovis)</w:t>
            </w:r>
          </w:p>
        </w:tc>
      </w:tr>
      <w:tr w:rsidR="006F3DF4" w:rsidRPr="006F3DF4" w14:paraId="6C1478C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F2A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B1E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B33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766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RS-CoV-2 in animals (Inf. with)</w:t>
            </w:r>
          </w:p>
        </w:tc>
      </w:tr>
      <w:tr w:rsidR="006F3DF4" w:rsidRPr="006F3DF4" w14:paraId="62E9BFB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53F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22E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2C3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0ED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hmallenberg virus (Inf. with)</w:t>
            </w:r>
          </w:p>
        </w:tc>
      </w:tr>
      <w:tr w:rsidR="006F3DF4" w:rsidRPr="006F3DF4" w14:paraId="1A4F1D3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D47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35F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494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0EF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rapie</w:t>
            </w:r>
          </w:p>
        </w:tc>
      </w:tr>
      <w:tr w:rsidR="006F3DF4" w:rsidRPr="006F3DF4" w14:paraId="6847C38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780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8A3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, go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72D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7C8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ep pox and goat pox</w:t>
            </w:r>
          </w:p>
        </w:tc>
      </w:tr>
      <w:tr w:rsidR="006F3DF4" w:rsidRPr="006F3DF4" w14:paraId="5A30C41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D70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38F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983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834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uis (Inf. with)</w:t>
            </w:r>
          </w:p>
        </w:tc>
      </w:tr>
      <w:tr w:rsidR="006F3DF4" w:rsidRPr="006F3DF4" w14:paraId="2AAA1DF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6DA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160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EDA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9F2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ra (Trypanosoma evansi)</w:t>
            </w:r>
          </w:p>
        </w:tc>
      </w:tr>
      <w:tr w:rsidR="006F3DF4" w:rsidRPr="006F3DF4" w14:paraId="744DCE4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75A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407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090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10B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ine vesicular disease (-2014)</w:t>
            </w:r>
          </w:p>
        </w:tc>
      </w:tr>
      <w:tr w:rsidR="006F3DF4" w:rsidRPr="006F3DF4" w14:paraId="1B31FE1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B5B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1C6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883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75E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enia solium (Inf. with) (Porcine cysticercosis)</w:t>
            </w:r>
          </w:p>
        </w:tc>
      </w:tr>
      <w:tr w:rsidR="006F3DF4" w:rsidRPr="006F3DF4" w14:paraId="478C524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390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D9D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a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6AA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DA2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ileriosis</w:t>
            </w:r>
          </w:p>
        </w:tc>
      </w:tr>
      <w:tr w:rsidR="006F3DF4" w:rsidRPr="006F3DF4" w14:paraId="75E254C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0DF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957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CC6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60A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issible gastroenteritis</w:t>
            </w:r>
          </w:p>
        </w:tc>
      </w:tr>
      <w:tr w:rsidR="006F3DF4" w:rsidRPr="006F3DF4" w14:paraId="3197D1E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86D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DE2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0A9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023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chinella spp. (Inf. with)</w:t>
            </w:r>
          </w:p>
        </w:tc>
      </w:tr>
      <w:tr w:rsidR="006F3DF4" w:rsidRPr="006F3DF4" w14:paraId="7C248F3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16D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BEA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B4E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F09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chomonosis</w:t>
            </w:r>
          </w:p>
        </w:tc>
      </w:tr>
      <w:tr w:rsidR="006F3DF4" w:rsidRPr="006F3DF4" w14:paraId="2857195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4FC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2ED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v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868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F17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ypanosomosis (tsetse-transmitted)</w:t>
            </w:r>
          </w:p>
        </w:tc>
      </w:tr>
      <w:tr w:rsidR="006F3DF4" w:rsidRPr="006F3DF4" w14:paraId="1324906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B25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782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9EB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E80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laremia</w:t>
            </w:r>
          </w:p>
        </w:tc>
      </w:tr>
      <w:tr w:rsidR="006F3DF4" w:rsidRPr="006F3DF4" w14:paraId="5E32628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0E3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3AA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rke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6C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114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rkey rhinotracheitis (2006-)</w:t>
            </w:r>
          </w:p>
        </w:tc>
      </w:tr>
      <w:tr w:rsidR="006F3DF4" w:rsidRPr="006F3DF4" w14:paraId="2B074163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DD2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2FC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qu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25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4E7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nezuelan equine encephalomyelitis</w:t>
            </w:r>
          </w:p>
        </w:tc>
      </w:tr>
      <w:tr w:rsidR="006F3DF4" w:rsidRPr="006F3DF4" w14:paraId="0861425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4D1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CBF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982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EC6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sicular stomatitis (-2014)</w:t>
            </w:r>
          </w:p>
        </w:tc>
      </w:tr>
      <w:tr w:rsidR="006F3DF4" w:rsidRPr="006F3DF4" w14:paraId="517B573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35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E8F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BFF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792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st Nile Fever</w:t>
            </w:r>
          </w:p>
        </w:tc>
      </w:tr>
      <w:tr w:rsidR="006F3DF4" w:rsidRPr="006F3DF4" w14:paraId="0F70BDC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993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064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EB8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2935" w14:textId="63B5DF08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ditional zoonoses, mainly from US CDC and UK lists</w:t>
            </w:r>
            <w:r w:rsidR="00CA61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,</w:t>
            </w:r>
            <w:r w:rsidRPr="006F3D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ot included above</w:t>
            </w:r>
          </w:p>
        </w:tc>
      </w:tr>
      <w:tr w:rsidR="006F3DF4" w:rsidRPr="006F3DF4" w14:paraId="5D38F19F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62D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F97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g, c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951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0EF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cylostoma brazilienze</w:t>
            </w:r>
          </w:p>
        </w:tc>
      </w:tr>
      <w:tr w:rsidR="006F3DF4" w:rsidRPr="006F3DF4" w14:paraId="3117295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3D1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D35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g, c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E84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E73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cylostoma caninum</w:t>
            </w:r>
          </w:p>
        </w:tc>
      </w:tr>
      <w:tr w:rsidR="006F3DF4" w:rsidRPr="006F3DF4" w14:paraId="6FD02AA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A79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CDF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E6C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31A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rtonella henselae</w:t>
            </w:r>
          </w:p>
        </w:tc>
      </w:tr>
      <w:tr w:rsidR="006F3DF4" w:rsidRPr="006F3DF4" w14:paraId="1F7F841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8DE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875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key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61C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360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 virus (Herpes B)</w:t>
            </w:r>
          </w:p>
        </w:tc>
      </w:tr>
      <w:tr w:rsidR="006F3DF4" w:rsidRPr="006F3DF4" w14:paraId="63374F5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1BE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94A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A5B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DED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rrelia burgdorferi</w:t>
            </w:r>
          </w:p>
        </w:tc>
      </w:tr>
      <w:tr w:rsidR="006F3DF4" w:rsidRPr="006F3DF4" w14:paraId="4DDE1EA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C52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348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884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6A2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ptococcus neoformans</w:t>
            </w:r>
          </w:p>
        </w:tc>
      </w:tr>
      <w:tr w:rsidR="006F3DF4" w:rsidRPr="006F3DF4" w14:paraId="63C7168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C74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F99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, do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85D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CE2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p.</w:t>
            </w:r>
          </w:p>
        </w:tc>
      </w:tr>
      <w:tr w:rsidR="006F3DF4" w:rsidRPr="006F3DF4" w14:paraId="632A6EE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D06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8C7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554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462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lamydia psittaci</w:t>
            </w:r>
          </w:p>
        </w:tc>
      </w:tr>
      <w:tr w:rsidR="006F3DF4" w:rsidRPr="006F3DF4" w14:paraId="0767172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963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B75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514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D9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ostridioides difficile</w:t>
            </w:r>
          </w:p>
        </w:tc>
      </w:tr>
      <w:tr w:rsidR="006F3DF4" w:rsidRPr="006F3DF4" w14:paraId="4F719E57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B9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423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BE7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06C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agious ecthyma (parapox)</w:t>
            </w:r>
          </w:p>
        </w:tc>
      </w:tr>
      <w:tr w:rsidR="006F3DF4" w:rsidRPr="006F3DF4" w14:paraId="3C510EF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433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D6D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0C7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BA2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rynebacterium ulcerans</w:t>
            </w:r>
          </w:p>
        </w:tc>
      </w:tr>
      <w:tr w:rsidR="006F3DF4" w:rsidRPr="006F3DF4" w14:paraId="63145918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ADF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91D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501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011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yptosporidium</w:t>
            </w:r>
          </w:p>
        </w:tc>
      </w:tr>
      <w:tr w:rsidR="006F3DF4" w:rsidRPr="006F3DF4" w14:paraId="2FF59C0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DF3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E1C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849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D97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rmatophytes (Microsporum, Trichophyton)</w:t>
            </w:r>
          </w:p>
        </w:tc>
      </w:tr>
      <w:tr w:rsidR="006F3DF4" w:rsidRPr="006F3DF4" w14:paraId="54FD5D7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4ED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E60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g, c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20E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756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pylidium</w:t>
            </w:r>
          </w:p>
        </w:tc>
      </w:tr>
      <w:tr w:rsidR="006F3DF4" w:rsidRPr="006F3DF4" w14:paraId="23B73B4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798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DFD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5D5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1CA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bolavirus</w:t>
            </w:r>
          </w:p>
        </w:tc>
      </w:tr>
      <w:tr w:rsidR="006F3DF4" w:rsidRPr="006F3DF4" w14:paraId="56A1170D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83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74B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, fish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88A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C91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rysipelothrix </w:t>
            </w:r>
          </w:p>
        </w:tc>
      </w:tr>
      <w:tr w:rsidR="006F3DF4" w:rsidRPr="006F3DF4" w14:paraId="629C72C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213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3BFA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C44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C00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cherichia coli (specific strains)</w:t>
            </w:r>
          </w:p>
        </w:tc>
      </w:tr>
      <w:tr w:rsidR="006F3DF4" w:rsidRPr="006F3DF4" w14:paraId="6FF9EE80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6E7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EF8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B4A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95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scioliasis</w:t>
            </w:r>
          </w:p>
        </w:tc>
      </w:tr>
      <w:tr w:rsidR="006F3DF4" w:rsidRPr="006F3DF4" w14:paraId="241257F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8D2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C7B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C06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1D5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ardia</w:t>
            </w:r>
          </w:p>
        </w:tc>
      </w:tr>
      <w:tr w:rsidR="006F3DF4" w:rsidRPr="006F3DF4" w14:paraId="3C7CB91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666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F03B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E27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0A0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ntavirus</w:t>
            </w:r>
          </w:p>
        </w:tc>
      </w:tr>
      <w:tr w:rsidR="006F3DF4" w:rsidRPr="006F3DF4" w14:paraId="3915D0A9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553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D8B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195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EAB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patitis E</w:t>
            </w:r>
          </w:p>
        </w:tc>
      </w:tr>
      <w:tr w:rsidR="006F3DF4" w:rsidRPr="006F3DF4" w14:paraId="67E5BF5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B1F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4BD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16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CF5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toplasma</w:t>
            </w:r>
          </w:p>
        </w:tc>
      </w:tr>
      <w:tr w:rsidR="006F3DF4" w:rsidRPr="006F3DF4" w14:paraId="5F13D56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019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BE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4F0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A16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yasanur Forest Disease</w:t>
            </w:r>
          </w:p>
        </w:tc>
      </w:tr>
      <w:tr w:rsidR="006F3DF4" w:rsidRPr="006F3DF4" w14:paraId="2BD8AE7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6F9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30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78B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550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ssa fever</w:t>
            </w:r>
          </w:p>
        </w:tc>
      </w:tr>
      <w:tr w:rsidR="006F3DF4" w:rsidRPr="006F3DF4" w14:paraId="0115864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BD6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19A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E1D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09B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6F3DF4" w:rsidRPr="006F3DF4" w14:paraId="40C91822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DD0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5F3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8D4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3D3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uping ill</w:t>
            </w:r>
          </w:p>
        </w:tc>
      </w:tr>
      <w:tr w:rsidR="006F3DF4" w:rsidRPr="006F3DF4" w14:paraId="4FA81901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B02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E12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71C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A68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mphocytic choriomeningitis</w:t>
            </w:r>
          </w:p>
        </w:tc>
      </w:tr>
      <w:tr w:rsidR="006F3DF4" w:rsidRPr="006F3DF4" w14:paraId="70E2305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094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322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D22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553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ipah virus</w:t>
            </w:r>
          </w:p>
        </w:tc>
      </w:tr>
      <w:tr w:rsidR="006F3DF4" w:rsidRPr="006F3DF4" w14:paraId="720B3C6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883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D92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D2C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006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entia tsutsugamushi (scrub typhus)</w:t>
            </w:r>
          </w:p>
        </w:tc>
      </w:tr>
      <w:tr w:rsidR="006F3DF4" w:rsidRPr="006F3DF4" w14:paraId="4714A6B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F6F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0AF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BB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0DD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steurella spp.</w:t>
            </w:r>
          </w:p>
        </w:tc>
      </w:tr>
      <w:tr w:rsidR="006F3DF4" w:rsidRPr="006F3DF4" w14:paraId="6E5DEF6A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5C4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C03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2531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994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t bite fever (Streptobacillus moniliformis, Spirillum minus)</w:t>
            </w:r>
          </w:p>
        </w:tc>
      </w:tr>
      <w:tr w:rsidR="006F3DF4" w:rsidRPr="006F3DF4" w14:paraId="007F56F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9F4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5F7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E976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4B87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ckettsia rickettsiae</w:t>
            </w:r>
          </w:p>
        </w:tc>
      </w:tr>
      <w:tr w:rsidR="006F3DF4" w:rsidRPr="006F3DF4" w14:paraId="720D3A8B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B17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38D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52D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7285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rcoptes scabiei</w:t>
            </w:r>
          </w:p>
        </w:tc>
      </w:tr>
      <w:tr w:rsidR="006F3DF4" w:rsidRPr="006F3DF4" w14:paraId="1BFC6D64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EBC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A9F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D6D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5846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orothrix schenkii (Sporotrichosis)</w:t>
            </w:r>
          </w:p>
        </w:tc>
      </w:tr>
      <w:tr w:rsidR="006F3DF4" w:rsidRPr="006F3DF4" w14:paraId="2D43EBA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67D3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E2F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r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0B5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4B9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zooepidemicus</w:t>
            </w:r>
          </w:p>
        </w:tc>
      </w:tr>
      <w:tr w:rsidR="006F3DF4" w:rsidRPr="006F3DF4" w14:paraId="7374B573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D70F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242F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g, ca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C85C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4E7C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xocariasis</w:t>
            </w:r>
          </w:p>
        </w:tc>
      </w:tr>
      <w:tr w:rsidR="006F3DF4" w:rsidRPr="006F3DF4" w14:paraId="340D186E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E4C7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84A1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E244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1302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xoplasma gondii</w:t>
            </w:r>
          </w:p>
        </w:tc>
      </w:tr>
      <w:tr w:rsidR="006F3DF4" w:rsidRPr="006F3DF4" w14:paraId="0B6EB976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1298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3ADE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i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34FB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7553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cinaria stenocephala</w:t>
            </w:r>
          </w:p>
        </w:tc>
      </w:tr>
      <w:tr w:rsidR="006F3DF4" w:rsidRPr="006F3DF4" w14:paraId="192B420C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A235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A9E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imat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531D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5DB9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 fever virus</w:t>
            </w:r>
          </w:p>
        </w:tc>
      </w:tr>
      <w:tr w:rsidR="006F3DF4" w:rsidRPr="006F3DF4" w14:paraId="7BA44B93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96E9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263D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B17A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5B74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rsinia enterocolitica and Y. pseudotuberculosis</w:t>
            </w:r>
          </w:p>
        </w:tc>
      </w:tr>
      <w:tr w:rsidR="006F3DF4" w:rsidRPr="006F3DF4" w14:paraId="76F02AC5" w14:textId="77777777" w:rsidTr="00255096">
        <w:trPr>
          <w:trHeight w:val="279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4FD2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0A38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0BDE" w14:textId="77777777" w:rsidR="006F3DF4" w:rsidRPr="006F3DF4" w:rsidRDefault="006F3DF4" w:rsidP="006F3D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1180" w14:textId="77777777" w:rsidR="006F3DF4" w:rsidRPr="006F3DF4" w:rsidRDefault="006F3DF4" w:rsidP="006F3D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3D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rsinia pestis</w:t>
            </w:r>
          </w:p>
        </w:tc>
      </w:tr>
    </w:tbl>
    <w:p w14:paraId="57475EF7" w14:textId="77777777" w:rsidR="006F3DF4" w:rsidRPr="0049559A" w:rsidRDefault="006F3DF4">
      <w:pPr>
        <w:rPr>
          <w:lang w:val="en-NZ"/>
        </w:rPr>
      </w:pPr>
    </w:p>
    <w:sectPr w:rsidR="006F3DF4" w:rsidRPr="00495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9A"/>
    <w:rsid w:val="00056638"/>
    <w:rsid w:val="00124DFF"/>
    <w:rsid w:val="00144391"/>
    <w:rsid w:val="00255096"/>
    <w:rsid w:val="00261146"/>
    <w:rsid w:val="002A37C5"/>
    <w:rsid w:val="002C1B18"/>
    <w:rsid w:val="002E7D4B"/>
    <w:rsid w:val="003660CB"/>
    <w:rsid w:val="00440BD6"/>
    <w:rsid w:val="004932A5"/>
    <w:rsid w:val="0049559A"/>
    <w:rsid w:val="004B0D5D"/>
    <w:rsid w:val="005C6126"/>
    <w:rsid w:val="00616183"/>
    <w:rsid w:val="00667843"/>
    <w:rsid w:val="006A1BFF"/>
    <w:rsid w:val="006D2BC2"/>
    <w:rsid w:val="006D471B"/>
    <w:rsid w:val="006D735D"/>
    <w:rsid w:val="006F3DF4"/>
    <w:rsid w:val="00710A48"/>
    <w:rsid w:val="00786CF3"/>
    <w:rsid w:val="007C6548"/>
    <w:rsid w:val="007D32F5"/>
    <w:rsid w:val="00814823"/>
    <w:rsid w:val="00821F29"/>
    <w:rsid w:val="00835F54"/>
    <w:rsid w:val="00923BA3"/>
    <w:rsid w:val="00A02A06"/>
    <w:rsid w:val="00A732E7"/>
    <w:rsid w:val="00AD7F77"/>
    <w:rsid w:val="00B041BF"/>
    <w:rsid w:val="00B57814"/>
    <w:rsid w:val="00B9067F"/>
    <w:rsid w:val="00C01FCA"/>
    <w:rsid w:val="00C5495D"/>
    <w:rsid w:val="00CA6181"/>
    <w:rsid w:val="00CC71BA"/>
    <w:rsid w:val="00D31FF0"/>
    <w:rsid w:val="00D662D3"/>
    <w:rsid w:val="00E162AC"/>
    <w:rsid w:val="00E27CD1"/>
    <w:rsid w:val="00E54289"/>
    <w:rsid w:val="00E62D13"/>
    <w:rsid w:val="00EE3828"/>
    <w:rsid w:val="00F32443"/>
    <w:rsid w:val="00F47526"/>
    <w:rsid w:val="00F73D42"/>
    <w:rsid w:val="00FB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E025B"/>
  <w15:chartTrackingRefBased/>
  <w15:docId w15:val="{F8D05460-65E7-4FF7-BDF8-3B0350E0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39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5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5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5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59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59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59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59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59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59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59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5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4DF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4D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v.uk/government/publications/list-of-zoonotic-diseases/list-of-zoonotic-diseases" TargetMode="External"/><Relationship Id="rId4" Type="http://schemas.openxmlformats.org/officeDocument/2006/relationships/hyperlink" Target="https://www.cdc.gov/healthy-pets/disease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</TotalTime>
  <Pages>5</Pages>
  <Words>1352</Words>
  <Characters>771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Roger Morris</dc:creator>
  <cp:keywords/>
  <dc:description/>
  <cp:lastModifiedBy>Professor Roger Morris</cp:lastModifiedBy>
  <cp:revision>40</cp:revision>
  <cp:lastPrinted>2025-07-30T09:17:00Z</cp:lastPrinted>
  <dcterms:created xsi:type="dcterms:W3CDTF">2025-07-29T16:49:00Z</dcterms:created>
  <dcterms:modified xsi:type="dcterms:W3CDTF">2025-07-30T23:58:00Z</dcterms:modified>
</cp:coreProperties>
</file>